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F3D" w:rsidRDefault="001F1F3D" w:rsidP="001F1F3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</w:pPr>
      <w:r>
        <w:rPr>
          <w:b/>
        </w:rPr>
        <w:t>Supplementary Materials</w:t>
      </w:r>
      <w:r>
        <w:t xml:space="preserve"> </w:t>
      </w:r>
    </w:p>
    <w:p w:rsidR="001F1F3D" w:rsidRDefault="001F1F3D" w:rsidP="001F1F3D">
      <w:pPr>
        <w:widowControl w:val="0"/>
        <w:spacing w:after="160" w:line="360" w:lineRule="auto"/>
      </w:pPr>
      <w:r>
        <w:t>Table S1: List of assembled genomes of the class Dinophyceae included for taxonomic classification of catalogue loci</w:t>
      </w:r>
    </w:p>
    <w:tbl>
      <w:tblPr>
        <w:tblW w:w="15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5"/>
        <w:gridCol w:w="1745"/>
        <w:gridCol w:w="1745"/>
        <w:gridCol w:w="1286"/>
        <w:gridCol w:w="1559"/>
        <w:gridCol w:w="1559"/>
        <w:gridCol w:w="2127"/>
        <w:gridCol w:w="1417"/>
        <w:gridCol w:w="1843"/>
      </w:tblGrid>
      <w:tr w:rsidR="001F1F3D" w:rsidTr="00DB4F46">
        <w:tc>
          <w:tcPr>
            <w:tcW w:w="1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mbly Accession</w:t>
            </w:r>
          </w:p>
        </w:tc>
        <w:tc>
          <w:tcPr>
            <w:tcW w:w="1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mbly Name</w:t>
            </w:r>
          </w:p>
        </w:tc>
        <w:tc>
          <w:tcPr>
            <w:tcW w:w="1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 Name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 Infraspecific Names Strai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mbly Level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mbly Release Date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GS project accessio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mbly Stats Number of Scaffold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ped to transcriptome (Quek &amp; Huang, 2019)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96421208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SymPilo4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mbiodinium pilosu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8/20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XOTO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0050730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M50730v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eviolum minutum Mf 1.05b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 1.05b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7/20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F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0193914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M193914v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mbiodinium microadriaticu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MP2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/20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RX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0329700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A ver 1.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ymbiodinium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 clade A Y1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6/20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NK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0329704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C ver 1.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ymbiodinium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 clade C Y1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6/20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PT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0976759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M976759v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mbiodinium kawagutii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-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12/20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DK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3757620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M3757620v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ocystis lunul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GN E6MV7HEDU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3/20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IWU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5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3757599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M3757599v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ngulodinium polyedr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GN 42FCANL8J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3/20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OYNT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3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CA_947184155.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oreaui_SCF055-01_v2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adocopium goreaui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4/20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XCT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96357574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rocentrum_cordatum_CCMP132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arella glaciali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1/20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YUJ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1970269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M1970269v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phidinium cartera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CA13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8/20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AMXW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96337717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RCC152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ffrenium voratu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8/20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JNA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90522160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t_CCMP254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mbiodinium natan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/20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JNDS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 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90522161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i_CCMP259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ymbiodinium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 CCMP25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/20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JNDT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90517815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20_v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moebophrya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 A1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9/20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JINV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90517816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_v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moebophrya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 A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9/20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JINU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96397000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usdinium_trenchii_CCMP255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urusdinium trenchii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3/20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XAMN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0522337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M522337v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moebophrya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 AT5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5/20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XOD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 w:rsidRPr="00A7477B">
              <w:rPr>
                <w:sz w:val="20"/>
                <w:szCs w:val="20"/>
              </w:rPr>
              <w:t>137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Pr="00A7477B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90523191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ec_CCMP246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mbiodinium necroappeten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/20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JNJA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5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 w:rsidR="001F1F3D" w:rsidTr="00DB4F46">
        <w:tc>
          <w:tcPr>
            <w:tcW w:w="17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905221635.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n_CCMP245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ymbiodinium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 CCMP245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ffo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/202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JNDV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</w:tbl>
    <w:p w:rsidR="001F1F3D" w:rsidRDefault="001F1F3D" w:rsidP="001F1F3D">
      <w:pPr>
        <w:widowControl w:val="0"/>
        <w:spacing w:after="160" w:line="360" w:lineRule="auto"/>
        <w:sectPr w:rsidR="001F1F3D">
          <w:pgSz w:w="16840" w:h="11900" w:orient="landscape"/>
          <w:pgMar w:top="1440" w:right="1440" w:bottom="1440" w:left="1440" w:header="708" w:footer="708" w:gutter="0"/>
          <w:cols w:space="720"/>
        </w:sectPr>
      </w:pPr>
    </w:p>
    <w:p w:rsidR="001F1F3D" w:rsidRDefault="001F1F3D" w:rsidP="001F1F3D">
      <w:pPr>
        <w:widowControl w:val="0"/>
        <w:spacing w:after="160" w:line="360" w:lineRule="auto"/>
      </w:pPr>
      <w:r>
        <w:lastRenderedPageBreak/>
        <w:t>Table S2: K-values and cross-validation (CV) error (1-5) for the admixture analysis.</w:t>
      </w:r>
    </w:p>
    <w:tbl>
      <w:tblPr>
        <w:tblW w:w="23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170"/>
      </w:tblGrid>
      <w:tr w:rsidR="001F1F3D" w:rsidTr="00DB4F46">
        <w:trPr>
          <w:trHeight w:val="285"/>
        </w:trPr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 error</w:t>
            </w:r>
          </w:p>
        </w:tc>
      </w:tr>
      <w:tr w:rsidR="001F1F3D" w:rsidTr="00DB4F4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59</w:t>
            </w:r>
          </w:p>
        </w:tc>
      </w:tr>
      <w:tr w:rsidR="001F1F3D" w:rsidTr="00DB4F4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26</w:t>
            </w:r>
          </w:p>
        </w:tc>
      </w:tr>
      <w:tr w:rsidR="001F1F3D" w:rsidTr="00DB4F4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75</w:t>
            </w:r>
          </w:p>
        </w:tc>
      </w:tr>
      <w:tr w:rsidR="001F1F3D" w:rsidTr="00DB4F4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35</w:t>
            </w:r>
          </w:p>
        </w:tc>
      </w:tr>
      <w:tr w:rsidR="001F1F3D" w:rsidTr="00DB4F46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27</w:t>
            </w:r>
          </w:p>
        </w:tc>
      </w:tr>
    </w:tbl>
    <w:p w:rsidR="001F1F3D" w:rsidRDefault="001F1F3D" w:rsidP="001F1F3D">
      <w:pPr>
        <w:widowControl w:val="0"/>
        <w:spacing w:after="160" w:line="360" w:lineRule="auto"/>
      </w:pPr>
      <w:r>
        <w:t xml:space="preserve"> </w:t>
      </w:r>
    </w:p>
    <w:p w:rsidR="001F1F3D" w:rsidRDefault="001F1F3D" w:rsidP="001F1F3D">
      <w:pPr>
        <w:widowControl w:val="0"/>
        <w:spacing w:after="160" w:line="360" w:lineRule="auto"/>
      </w:pPr>
      <w:r>
        <w:t>Table S3: Number of variant and fixed loci per sampling location used in population diversity calculations</w:t>
      </w:r>
    </w:p>
    <w:tbl>
      <w:tblPr>
        <w:tblW w:w="81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885"/>
        <w:gridCol w:w="915"/>
        <w:gridCol w:w="1095"/>
        <w:gridCol w:w="1500"/>
        <w:gridCol w:w="1665"/>
        <w:gridCol w:w="1245"/>
      </w:tblGrid>
      <w:tr w:rsidR="001F1F3D" w:rsidTr="00DB4F46">
        <w:trPr>
          <w:trHeight w:val="285"/>
        </w:trPr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Pop ID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s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t Sites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c Sites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Polymorphic   Loci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individuals</w:t>
            </w:r>
          </w:p>
        </w:tc>
      </w:tr>
      <w:tr w:rsidR="001F1F3D" w:rsidTr="00DB4F46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W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5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904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33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216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1F1F3D" w:rsidTr="00DB4F46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5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409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9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48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06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F1F3D" w:rsidTr="00DB4F46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685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35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4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F1F3D" w:rsidTr="00DB4F46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6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041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38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5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1F1F3D" w:rsidTr="00DB4F46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781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58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74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7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F1F3D" w:rsidTr="00DB4F46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4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438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95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614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6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1F1F3D" w:rsidTr="00DB4F46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2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910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7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978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6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F1F3D" w:rsidTr="00DB4F46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6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477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24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30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32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F1F3D" w:rsidRDefault="001F1F3D" w:rsidP="00DB4F46">
            <w:pPr>
              <w:widowControl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 w:rsidR="001F1F3D" w:rsidRDefault="001F1F3D" w:rsidP="001F1F3D">
      <w:pPr>
        <w:widowControl w:val="0"/>
        <w:spacing w:after="160" w:line="360" w:lineRule="auto"/>
      </w:pPr>
      <w:r>
        <w:t xml:space="preserve"> </w:t>
      </w:r>
    </w:p>
    <w:p w:rsidR="001F1F3D" w:rsidRDefault="001F1F3D" w:rsidP="001F1F3D">
      <w:pPr>
        <w:widowControl w:val="0"/>
        <w:spacing w:after="160" w:line="360" w:lineRule="auto"/>
      </w:pPr>
      <w:r>
        <w:t>Table S4: RDA outliers, associated loadings and correlated environmental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960"/>
        <w:gridCol w:w="960"/>
        <w:gridCol w:w="960"/>
        <w:gridCol w:w="960"/>
        <w:gridCol w:w="960"/>
        <w:gridCol w:w="960"/>
        <w:gridCol w:w="1260"/>
      </w:tblGrid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426006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426006">
              <w:rPr>
                <w:sz w:val="18"/>
                <w:szCs w:val="18"/>
              </w:rPr>
              <w:t>Locus: SNP</w:t>
            </w:r>
          </w:p>
        </w:tc>
        <w:tc>
          <w:tcPr>
            <w:tcW w:w="960" w:type="dxa"/>
            <w:noWrap/>
            <w:hideMark/>
          </w:tcPr>
          <w:p w:rsidR="001F1F3D" w:rsidRPr="00426006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426006">
              <w:rPr>
                <w:sz w:val="18"/>
                <w:szCs w:val="18"/>
              </w:rPr>
              <w:t>RDA1</w:t>
            </w:r>
          </w:p>
        </w:tc>
        <w:tc>
          <w:tcPr>
            <w:tcW w:w="960" w:type="dxa"/>
            <w:noWrap/>
            <w:hideMark/>
          </w:tcPr>
          <w:p w:rsidR="001F1F3D" w:rsidRPr="00426006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426006">
              <w:rPr>
                <w:sz w:val="18"/>
                <w:szCs w:val="18"/>
              </w:rPr>
              <w:t>RDA2</w:t>
            </w:r>
          </w:p>
        </w:tc>
        <w:tc>
          <w:tcPr>
            <w:tcW w:w="960" w:type="dxa"/>
            <w:noWrap/>
            <w:hideMark/>
          </w:tcPr>
          <w:p w:rsidR="001F1F3D" w:rsidRPr="00426006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426006">
              <w:rPr>
                <w:sz w:val="18"/>
                <w:szCs w:val="18"/>
              </w:rPr>
              <w:t>RDA3</w:t>
            </w:r>
          </w:p>
        </w:tc>
        <w:tc>
          <w:tcPr>
            <w:tcW w:w="960" w:type="dxa"/>
            <w:noWrap/>
            <w:hideMark/>
          </w:tcPr>
          <w:p w:rsidR="001F1F3D" w:rsidRPr="00426006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426006">
              <w:rPr>
                <w:sz w:val="18"/>
                <w:szCs w:val="18"/>
              </w:rPr>
              <w:t>RDA4</w:t>
            </w:r>
          </w:p>
        </w:tc>
        <w:tc>
          <w:tcPr>
            <w:tcW w:w="960" w:type="dxa"/>
            <w:noWrap/>
            <w:hideMark/>
          </w:tcPr>
          <w:p w:rsidR="001F1F3D" w:rsidRPr="00426006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426006">
              <w:rPr>
                <w:sz w:val="18"/>
                <w:szCs w:val="18"/>
              </w:rPr>
              <w:t>RDA5</w:t>
            </w:r>
          </w:p>
        </w:tc>
        <w:tc>
          <w:tcPr>
            <w:tcW w:w="960" w:type="dxa"/>
            <w:noWrap/>
            <w:hideMark/>
          </w:tcPr>
          <w:p w:rsidR="001F1F3D" w:rsidRPr="00426006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426006">
              <w:rPr>
                <w:sz w:val="18"/>
                <w:szCs w:val="18"/>
              </w:rPr>
              <w:t>Predictor</w:t>
            </w:r>
          </w:p>
        </w:tc>
        <w:tc>
          <w:tcPr>
            <w:tcW w:w="1260" w:type="dxa"/>
            <w:noWrap/>
            <w:hideMark/>
          </w:tcPr>
          <w:p w:rsidR="001F1F3D" w:rsidRPr="00426006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426006">
              <w:rPr>
                <w:sz w:val="18"/>
                <w:szCs w:val="18"/>
              </w:rPr>
              <w:t>Correlation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426006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426006">
              <w:rPr>
                <w:sz w:val="18"/>
                <w:szCs w:val="18"/>
              </w:rPr>
              <w:t>100386:36</w:t>
            </w:r>
          </w:p>
        </w:tc>
        <w:tc>
          <w:tcPr>
            <w:tcW w:w="960" w:type="dxa"/>
            <w:noWrap/>
            <w:hideMark/>
          </w:tcPr>
          <w:p w:rsidR="001F1F3D" w:rsidRPr="00426006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426006">
              <w:rPr>
                <w:sz w:val="18"/>
                <w:szCs w:val="18"/>
              </w:rPr>
              <w:t>-0.02687</w:t>
            </w:r>
          </w:p>
        </w:tc>
        <w:tc>
          <w:tcPr>
            <w:tcW w:w="960" w:type="dxa"/>
            <w:noWrap/>
            <w:hideMark/>
          </w:tcPr>
          <w:p w:rsidR="001F1F3D" w:rsidRPr="00426006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426006">
              <w:rPr>
                <w:sz w:val="18"/>
                <w:szCs w:val="18"/>
              </w:rPr>
              <w:t>-0.00128</w:t>
            </w:r>
          </w:p>
        </w:tc>
        <w:tc>
          <w:tcPr>
            <w:tcW w:w="960" w:type="dxa"/>
            <w:noWrap/>
            <w:hideMark/>
          </w:tcPr>
          <w:p w:rsidR="001F1F3D" w:rsidRPr="00426006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426006">
              <w:rPr>
                <w:sz w:val="18"/>
                <w:szCs w:val="18"/>
              </w:rPr>
              <w:t>-0.00241</w:t>
            </w:r>
          </w:p>
        </w:tc>
        <w:tc>
          <w:tcPr>
            <w:tcW w:w="960" w:type="dxa"/>
            <w:noWrap/>
            <w:hideMark/>
          </w:tcPr>
          <w:p w:rsidR="001F1F3D" w:rsidRPr="00426006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426006">
              <w:rPr>
                <w:sz w:val="18"/>
                <w:szCs w:val="18"/>
              </w:rPr>
              <w:t>-0.00304</w:t>
            </w:r>
          </w:p>
        </w:tc>
        <w:tc>
          <w:tcPr>
            <w:tcW w:w="960" w:type="dxa"/>
            <w:noWrap/>
            <w:hideMark/>
          </w:tcPr>
          <w:p w:rsidR="001F1F3D" w:rsidRPr="00426006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426006">
              <w:rPr>
                <w:sz w:val="18"/>
                <w:szCs w:val="18"/>
              </w:rPr>
              <w:t>0.015798</w:t>
            </w:r>
          </w:p>
        </w:tc>
        <w:tc>
          <w:tcPr>
            <w:tcW w:w="960" w:type="dxa"/>
            <w:noWrap/>
            <w:hideMark/>
          </w:tcPr>
          <w:p w:rsidR="001F1F3D" w:rsidRPr="00426006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426006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426006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426006">
              <w:rPr>
                <w:sz w:val="18"/>
                <w:szCs w:val="18"/>
              </w:rPr>
              <w:t>0.313734979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0835:3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53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7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6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1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00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6875484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08960: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11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4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8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18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41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6227696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lastRenderedPageBreak/>
              <w:t>110336:8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57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21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473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224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6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3084131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13179:1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7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78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5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9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668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13656123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14464:2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0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572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28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5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9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37093821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14855:10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63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3242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0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1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1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2994113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162:3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67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125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01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6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0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98229382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1780:11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4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9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95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2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64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0525559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18377:8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97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59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12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808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60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404577962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20325:11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28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388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92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82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04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8287160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23239:8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839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93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82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6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1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67020752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25926:2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54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7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CHL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8782348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26424:10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72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8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1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71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48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2879794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31785:11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105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348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388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82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16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78723831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33647:4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22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802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622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268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3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88530223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33833:9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304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80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20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19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07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7151455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37268:9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53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3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70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8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03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0372190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41413:11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18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367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05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1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1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0796653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42718:3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02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803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806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80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4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49826791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44290:11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301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86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548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41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37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47030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4540:6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5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899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03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16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4559648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46758:5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98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942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3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1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2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8684103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47049:5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9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0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6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669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053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47276913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48494:10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48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3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961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4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63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900257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50259:7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2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422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24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317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485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5053516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5048:4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72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8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4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85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66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7402818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50725:10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3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89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20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00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71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CHL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8162646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5148:7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93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4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1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5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0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6513007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51998:11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72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18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05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34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12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42115023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5565:9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0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035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42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9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55453199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5581:8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5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80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4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1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15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9134696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lastRenderedPageBreak/>
              <w:t>15713:9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8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766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8.49E-0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11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6038338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5737:6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67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384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213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69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657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CHL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09110243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57993:6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43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17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107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52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295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9488287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58956:9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397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8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04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5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4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00536989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59217:8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042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325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73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63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69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0236879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59566:7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194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3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422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5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11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77488209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61193:11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43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215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8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10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8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9211735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61377:8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3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777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45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66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78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95290523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61710:5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9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56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4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73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89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8736029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62654:10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73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24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970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1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86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46334779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62886:5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303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707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461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297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82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45178582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6326: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318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3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35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62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06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25489985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68841:1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98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71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370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9521648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69364:7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9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71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535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99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19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33686705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70995:7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785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16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29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84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40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7327093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72491:5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304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58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45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25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345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9346174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72952:9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316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1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7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083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671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88171311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73297:12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064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153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82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052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7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2832102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7332:2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3154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56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40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77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4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1250586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7547:1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95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6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271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296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48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42825921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77720:2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134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191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2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32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29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7411887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80634:9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32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991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6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6.10E-0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811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9358570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8183:10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74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5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9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47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6356893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83133:2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087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255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1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9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3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1668530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84071:2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234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145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370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96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CHL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42550602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84357:11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70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16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7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33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3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2700162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8647:4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85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7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946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4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830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409281855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87214:7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6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7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7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60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9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19271973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8768:11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4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758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4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28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1415163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lastRenderedPageBreak/>
              <w:t>19143:5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41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5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59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8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335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6567609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19163:2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52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677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4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499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19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CHL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41846194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0310:8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80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5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79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859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3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CHL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84478233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04376:2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6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6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6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4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5604474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05143:3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9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78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89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5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25336949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14315:10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79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814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677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57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4205182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14345: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12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36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9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26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81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6829271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20490:5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8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86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98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3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0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60260802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2168:2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58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8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7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74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072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0737131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2296:6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92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734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7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898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14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7517107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2785:1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062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46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345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30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23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4151853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2893:1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78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90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27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4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4209731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316:7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90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42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0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875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632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08798279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3173:4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5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23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90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90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48500615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34978:6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26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27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87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380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13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2320804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43314:4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3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8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886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37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84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3309983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4364:10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43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42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29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69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49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5549175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4538:11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52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15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304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18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3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45253823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45478:9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09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76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03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4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622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09403615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46561:9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57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5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70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3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42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2035411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465689:7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428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919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4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63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951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CHL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60371525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5128: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5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037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836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3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65292261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51732:2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21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385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2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2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0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86895029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55409:4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17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817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1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63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1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4674168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5602:2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150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51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8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4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1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56800352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5750:8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390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1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075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84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0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85702405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58513:1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54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986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5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29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2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2604746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641:1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71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3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12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222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63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CHL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2075495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64674:7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72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15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2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3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21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91831869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lastRenderedPageBreak/>
              <w:t>2670:7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54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92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75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92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59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8879559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75330:10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42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29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0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7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88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7121282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276634:4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33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73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65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14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802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242436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3054:12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7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45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0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47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879779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30593: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41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43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90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4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43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91330715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3102630:7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744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6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3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14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3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54800385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310773:7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3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674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93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58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85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7008706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321012:11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300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29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58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313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6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41315320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33534:7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74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482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33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5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399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CHL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29066759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389907:1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47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8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25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978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026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8695924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399930:10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91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440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99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359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2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2099862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43356:4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0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80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70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75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9137596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43414: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223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40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7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93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800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2299304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44183:3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91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415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46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241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64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9139622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50096:7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3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393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26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115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610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58379131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55363:8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50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43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7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0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2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6130603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56814:11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6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84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2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9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43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8479098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57278:7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28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8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6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678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196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01528975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57901:9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586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4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209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8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9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11755595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626359:10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313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3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0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32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9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7649996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65722:8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61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977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143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1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2709327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66050:6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47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4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349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0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45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07616359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66664:2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344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34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791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65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85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35719122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67815:9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37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17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17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0642521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73161:7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43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7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7.32E-0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87172378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74234:5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226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025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95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5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7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CHL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53488863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75212:9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307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4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2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49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20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7166373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75306:10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740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5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97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5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02447231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75625:9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56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156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98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7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2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003795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lastRenderedPageBreak/>
              <w:t>78255:1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36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057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95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956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405619473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79806:3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09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490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2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18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9991979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80751:10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31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19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134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3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6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3723051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82675: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55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8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4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3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3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14656149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83351:8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82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047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925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34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0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50782561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85300:1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9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51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17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67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670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48524761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87458:5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330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27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180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225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156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98599709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89050:1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40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359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868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0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374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133778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89967:10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57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647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8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134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253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04387303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90388:7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4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550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316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442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5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DO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40064742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90598:1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01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1955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59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324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26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83755585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9068:6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94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31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5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7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48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65415494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91567:2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3071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41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81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1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1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417200691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92121:2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3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6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003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4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00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TEMP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7602657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92829:6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112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2925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52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4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827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95996047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95120:7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66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1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573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237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0243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SS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287384246</w:t>
            </w:r>
          </w:p>
        </w:tc>
      </w:tr>
      <w:tr w:rsidR="001F1F3D" w:rsidRPr="00AD749A" w:rsidTr="00DB4F46">
        <w:trPr>
          <w:trHeight w:val="300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96610: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3068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509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4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01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72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321653486</w:t>
            </w:r>
          </w:p>
        </w:tc>
      </w:tr>
      <w:tr w:rsidR="001F1F3D" w:rsidRPr="00AD749A" w:rsidTr="00DB4F46">
        <w:trPr>
          <w:trHeight w:val="318"/>
        </w:trPr>
        <w:tc>
          <w:tcPr>
            <w:tcW w:w="112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97176:60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3202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007331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5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364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-0.00836</w:t>
            </w:r>
          </w:p>
        </w:tc>
        <w:tc>
          <w:tcPr>
            <w:tcW w:w="9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pH</w:t>
            </w:r>
          </w:p>
        </w:tc>
        <w:tc>
          <w:tcPr>
            <w:tcW w:w="1260" w:type="dxa"/>
            <w:noWrap/>
            <w:hideMark/>
          </w:tcPr>
          <w:p w:rsidR="001F1F3D" w:rsidRPr="00C47B08" w:rsidRDefault="001F1F3D" w:rsidP="00DB4F46">
            <w:pPr>
              <w:widowControl w:val="0"/>
              <w:spacing w:after="160" w:line="360" w:lineRule="auto"/>
              <w:rPr>
                <w:sz w:val="18"/>
                <w:szCs w:val="18"/>
              </w:rPr>
            </w:pPr>
            <w:r w:rsidRPr="00C47B08">
              <w:rPr>
                <w:sz w:val="18"/>
                <w:szCs w:val="18"/>
              </w:rPr>
              <w:t>0.417254768</w:t>
            </w:r>
          </w:p>
        </w:tc>
      </w:tr>
    </w:tbl>
    <w:p w:rsidR="001F1F3D" w:rsidRDefault="001F1F3D" w:rsidP="001F1F3D">
      <w:pPr>
        <w:widowControl w:val="0"/>
        <w:spacing w:after="160" w:line="360" w:lineRule="auto"/>
      </w:pPr>
    </w:p>
    <w:p w:rsidR="001F1F3D" w:rsidRDefault="001F1F3D" w:rsidP="001F1F3D">
      <w:r>
        <w:br w:type="page"/>
      </w:r>
    </w:p>
    <w:p w:rsidR="001F1F3D" w:rsidRDefault="001F1F3D" w:rsidP="001F1F3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</w:pPr>
      <w:r>
        <w:lastRenderedPageBreak/>
        <w:t>Table S5: List and frequency of GO terms identified from outlier loci</w:t>
      </w:r>
    </w:p>
    <w:p w:rsidR="001F1F3D" w:rsidDel="00ED7AB1" w:rsidRDefault="001F1F3D" w:rsidP="001F1F3D"/>
    <w:tbl>
      <w:tblPr>
        <w:tblW w:w="9742" w:type="dxa"/>
        <w:tblInd w:w="-358" w:type="dxa"/>
        <w:tblLook w:val="04A0" w:firstRow="1" w:lastRow="0" w:firstColumn="1" w:lastColumn="0" w:noHBand="0" w:noVBand="1"/>
      </w:tblPr>
      <w:tblGrid>
        <w:gridCol w:w="1061"/>
        <w:gridCol w:w="2510"/>
        <w:gridCol w:w="1261"/>
        <w:gridCol w:w="4910"/>
      </w:tblGrid>
      <w:tr w:rsidR="001F1F3D" w:rsidRPr="00ED7AB1" w:rsidTr="00DB4F46">
        <w:trPr>
          <w:trHeight w:val="300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Frequency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ategory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 term</w:t>
            </w:r>
          </w:p>
        </w:tc>
        <w:tc>
          <w:tcPr>
            <w:tcW w:w="4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TERM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ellular Component (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5886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lasma membrane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ellular Component (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16020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embrane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5412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lucose:sodium symporter activity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5524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ATP binding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ellular Component (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5789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endoplasmic reticulum membrane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4930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 protein-coupled receptor activity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5085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uanyl-nucleotide exchange factor activity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5515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rotein binding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15179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L-amino acid transmembrane transporter activity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31267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mall GTPase binding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6468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rotein phosphorylation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7186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 protein-coupled receptor signaling pathway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ellular Component (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5737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ytoplasm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ellular Component (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5743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itochondrial inner membrane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ellular Component (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5783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endoplasmic reticulum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ellular Component (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5794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lgi apparatus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ellular Component (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5819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pindle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ellular Component (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9986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ell surface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ellular Component (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31012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extracellular matrix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ellular Component (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32991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rotein-containing complex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ellular Component (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44613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nuclear pore central transport channel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ellular Component (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70971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endoplasmic reticulum exit site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0026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alpha-1,2-mannosyltransferase activity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3676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nucleic acid binding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4672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rotein kinase activity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5509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alcium ion binding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8083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rowth factor activity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8198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ferrous iron binding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8270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zinc ion binding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15662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-type ion transporter activity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17056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tructural constituent of nuclear pore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19829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ATPase-coupled monoatomic cation transmembrane transporter activity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30276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lathrin binding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42802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identical protein binding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olecular Function (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61630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ubiquitin protein ligase activity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0132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establishment of mitotic spindle orientation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5975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arbohydrate metabolic process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6357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regulation of transcription by RNA polymerase II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6506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PI anchor biosynthetic process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6607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NLS-bearing protein import into nucleus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6874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intracellular calcium ion homeostasis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6886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intracellular protein transport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lastRenderedPageBreak/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6999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nuclear pore organization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7165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ignal transduction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07166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ell surface receptor signaling pathway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16192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vesicle-mediated transport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16477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ell migration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31179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eptide modification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36228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rotein localization to nuclear inner membrane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48208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OPII vesicle coating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55085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transmembrane transport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61172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regulation of establishment of bipolar cell polarity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0090263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ositive regulation of canonical Wnt signaling pathway</w:t>
            </w:r>
          </w:p>
        </w:tc>
      </w:tr>
      <w:tr w:rsidR="001F1F3D" w:rsidRPr="00ED7AB1" w:rsidTr="00DB4F46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Process (P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O:1905475</w:t>
            </w:r>
          </w:p>
        </w:tc>
        <w:tc>
          <w:tcPr>
            <w:tcW w:w="4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regulation of protein localization to membrane</w:t>
            </w:r>
          </w:p>
        </w:tc>
      </w:tr>
    </w:tbl>
    <w:p w:rsidR="001F1F3D" w:rsidRDefault="001F1F3D" w:rsidP="001F1F3D">
      <w:r>
        <w:br w:type="page"/>
      </w:r>
    </w:p>
    <w:p w:rsidR="001F1F3D" w:rsidRDefault="001F1F3D" w:rsidP="001F1F3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</w:pPr>
      <w:r>
        <w:lastRenderedPageBreak/>
        <w:t>Table S6: Outlier RADseq locus and SNP from RDA analysis, associated environmental variable, best-hit transcript identified and description of transcript from Blast2GO.</w:t>
      </w:r>
    </w:p>
    <w:p w:rsidR="001F1F3D" w:rsidRDefault="001F1F3D" w:rsidP="001F1F3D"/>
    <w:tbl>
      <w:tblPr>
        <w:tblW w:w="9272" w:type="dxa"/>
        <w:tblLook w:val="04A0" w:firstRow="1" w:lastRow="0" w:firstColumn="1" w:lastColumn="0" w:noHBand="0" w:noVBand="1"/>
      </w:tblPr>
      <w:tblGrid>
        <w:gridCol w:w="1172"/>
        <w:gridCol w:w="863"/>
        <w:gridCol w:w="2405"/>
        <w:gridCol w:w="5111"/>
      </w:tblGrid>
      <w:tr w:rsidR="001F1F3D" w:rsidRPr="00ED7AB1" w:rsidTr="00DB4F46">
        <w:trPr>
          <w:trHeight w:val="29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RAD Locus:SNP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Env variable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 xml:space="preserve">Best blast hit Transcript </w:t>
            </w:r>
          </w:p>
        </w:tc>
        <w:tc>
          <w:tcPr>
            <w:tcW w:w="5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Description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8183:1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10402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odium/mannose cotransporter SLC5A10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78255: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TEMP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3852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adhesion G protein-coupled receptor L3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57278: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5985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utative E3 ubiquitin-protein ligase UBR7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37268: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12101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HD finger protein 14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162: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H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11748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endoplasmic reticulum transmembrane helix translocase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44183: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TEMP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7257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IQ motif and ankyrin repeat domain-containing protein 1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65722: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H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3892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uncharacterized protein LOC144635955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3054:1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H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6976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lypican-5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5713: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TEMP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2605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GPI mannosyltransferase 4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80634: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8726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ankyrin-3-like isoform X2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25926: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CHL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462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ctopamine receptor 1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84357:1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7639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TATA element modulatory factor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214345: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TEMP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8108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AP-3 complex subunit beta-2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276634: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7548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rotein TFG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73297:1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TEMP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3377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itochondrial coenzyme A transporter SLC25A42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8183:1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104027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odium/mannose cotransporter SLC5A10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26424:1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H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11122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3-oxoacyl-[acyl-carrier-protein] reductase FabG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24364:1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D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946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kinesin-like protein unc-104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95120: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5310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ankyrin repeat and fibronectin type-III domain-containing protein 1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22168: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9030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nuclear pore complex protein Nup54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90388: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D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12251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(0,+)-type amino acid transporter 1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89050: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D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12160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fibroblast growth factor 2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41413:1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H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8780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MAP kinase-activated protein kinase 5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90388: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D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12251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(0,+)-type amino acid transporter 1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77720: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TEMP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619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rotein TTE1956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20325:1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H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3189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heat shock 70 kDa protein 12A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80751:1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H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2292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Focal adhesion kinase 1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72491: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9697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leckstrin homology domain-containing family G member 3-like isoform X1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10336: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TEMP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934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activating signal cointegrator 1 complex subunit 3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23239: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H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10390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lanC-like protein 3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8183:1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10402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odium/mannose cotransporter SLC5A10-like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18377: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DO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1144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rotein-lysine N-methyltransferase EEF2KMT-like isoform X1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172491: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9696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pleckstrin homology domain-containing family G member 3-like isoform X1</w:t>
            </w:r>
          </w:p>
        </w:tc>
      </w:tr>
      <w:tr w:rsidR="001F1F3D" w:rsidRPr="00ED7AB1" w:rsidTr="00DB4F46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55363: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SS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Oulastrea_crispata_32737</w:t>
            </w:r>
          </w:p>
        </w:tc>
        <w:tc>
          <w:tcPr>
            <w:tcW w:w="5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1F3D" w:rsidRPr="00ED7AB1" w:rsidRDefault="001F1F3D" w:rsidP="00DB4F46">
            <w:pPr>
              <w:rPr>
                <w:rFonts w:eastAsia="Times New Roman"/>
                <w:color w:val="000000"/>
                <w:sz w:val="20"/>
                <w:szCs w:val="20"/>
                <w:lang w:val="en-SG"/>
              </w:rPr>
            </w:pPr>
            <w:r w:rsidRPr="00ED7AB1">
              <w:rPr>
                <w:rFonts w:eastAsia="Times New Roman"/>
                <w:color w:val="000000"/>
                <w:sz w:val="20"/>
                <w:szCs w:val="20"/>
                <w:lang w:val="en-SG"/>
              </w:rPr>
              <w:t>biological adhesion</w:t>
            </w:r>
          </w:p>
        </w:tc>
      </w:tr>
    </w:tbl>
    <w:p w:rsidR="001F1F3D" w:rsidRDefault="001F1F3D" w:rsidP="001F1F3D"/>
    <w:p w:rsidR="001F1F3D" w:rsidRDefault="001F1F3D" w:rsidP="001F1F3D">
      <w:pPr>
        <w:spacing w:line="360" w:lineRule="auto"/>
        <w:jc w:val="both"/>
      </w:pPr>
    </w:p>
    <w:p w:rsidR="001F1F3D" w:rsidRDefault="001F1F3D" w:rsidP="001F1F3D">
      <w:pPr>
        <w:spacing w:line="360" w:lineRule="auto"/>
        <w:jc w:val="both"/>
      </w:pPr>
    </w:p>
    <w:p w:rsidR="001F1F3D" w:rsidRDefault="001F1F3D" w:rsidP="001F1F3D">
      <w:pPr>
        <w:spacing w:line="360" w:lineRule="auto"/>
        <w:jc w:val="both"/>
      </w:pPr>
    </w:p>
    <w:p w:rsidR="001F1F3D" w:rsidRDefault="001F1F3D" w:rsidP="001F1F3D">
      <w:pPr>
        <w:spacing w:line="360" w:lineRule="auto"/>
        <w:jc w:val="both"/>
      </w:pPr>
      <w:r w:rsidRPr="00BD4C66">
        <w:lastRenderedPageBreak/>
        <w:t xml:space="preserve">Figure S1: Pipeline for </w:t>
      </w:r>
      <w:r w:rsidRPr="00BD4C66">
        <w:rPr>
          <w:i/>
          <w:iCs/>
        </w:rPr>
        <w:t>Oulastrea crispata</w:t>
      </w:r>
      <w:r w:rsidRPr="00BD4C66">
        <w:t xml:space="preserve"> RADseq processing and population genomics filtering and analyses.</w:t>
      </w:r>
    </w:p>
    <w:p w:rsidR="001F1F3D" w:rsidRDefault="001F1F3D" w:rsidP="001F1F3D">
      <w:pPr>
        <w:spacing w:line="360" w:lineRule="auto"/>
        <w:jc w:val="both"/>
      </w:pPr>
      <w:r w:rsidRPr="00054CD8">
        <w:rPr>
          <w:noProof/>
          <w:lang w:val="en-IN" w:eastAsia="en-IN"/>
        </w:rPr>
        <w:drawing>
          <wp:inline distT="0" distB="0" distL="0" distR="0" wp14:anchorId="14DF45D2" wp14:editId="54865544">
            <wp:extent cx="5439534" cy="7287642"/>
            <wp:effectExtent l="0" t="0" r="8890" b="8890"/>
            <wp:docPr id="9763590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35906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39534" cy="7287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1F3D" w:rsidRDefault="001F1F3D" w:rsidP="001F1F3D">
      <w:pPr>
        <w:widowControl w:val="0"/>
        <w:spacing w:after="160" w:line="360" w:lineRule="auto"/>
      </w:pPr>
    </w:p>
    <w:p w:rsidR="001F1F3D" w:rsidRDefault="001F1F3D" w:rsidP="001F1F3D">
      <w:pPr>
        <w:widowControl w:val="0"/>
        <w:spacing w:after="160" w:line="360" w:lineRule="auto"/>
      </w:pPr>
    </w:p>
    <w:p w:rsidR="001F1F3D" w:rsidRDefault="001F1F3D" w:rsidP="001F1F3D">
      <w:pPr>
        <w:widowControl w:val="0"/>
        <w:spacing w:after="160" w:line="360" w:lineRule="auto"/>
      </w:pPr>
    </w:p>
    <w:p w:rsidR="001F1F3D" w:rsidRDefault="001F1F3D" w:rsidP="001F1F3D">
      <w:pPr>
        <w:widowControl w:val="0"/>
        <w:spacing w:after="160" w:line="360" w:lineRule="auto"/>
      </w:pPr>
      <w:r>
        <w:lastRenderedPageBreak/>
        <w:t xml:space="preserve">Figure S2: Principal component analysis (PCA) plots based on 39,527 SNPs from 90 individuals of </w:t>
      </w:r>
      <w:r>
        <w:rPr>
          <w:i/>
        </w:rPr>
        <w:t>Oulastrea crispata</w:t>
      </w:r>
      <w:r>
        <w:t xml:space="preserve"> collected across Hong Kong. Each point is coloured according to their individual missingness across the SNP dataset.</w:t>
      </w:r>
    </w:p>
    <w:p w:rsidR="001F1F3D" w:rsidRDefault="001F1F3D" w:rsidP="001F1F3D">
      <w:pPr>
        <w:widowControl w:val="0"/>
        <w:spacing w:after="160" w:line="360" w:lineRule="auto"/>
        <w:jc w:val="center"/>
      </w:pPr>
    </w:p>
    <w:p w:rsidR="001F1F3D" w:rsidRDefault="001F1F3D" w:rsidP="001F1F3D">
      <w:pPr>
        <w:widowControl w:val="0"/>
        <w:spacing w:after="160" w:line="360" w:lineRule="auto"/>
        <w:jc w:val="center"/>
      </w:pPr>
      <w:r>
        <w:rPr>
          <w:noProof/>
          <w:lang w:val="en-IN" w:eastAsia="en-IN"/>
        </w:rPr>
        <w:drawing>
          <wp:inline distT="114300" distB="114300" distL="114300" distR="114300" wp14:anchorId="4081F296" wp14:editId="54443903">
            <wp:extent cx="4295775" cy="3067050"/>
            <wp:effectExtent l="0" t="0" r="0" b="0"/>
            <wp:docPr id="18932107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95775" cy="3067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F1F3D" w:rsidRDefault="001F1F3D" w:rsidP="001F1F3D">
      <w:pPr>
        <w:widowControl w:val="0"/>
        <w:spacing w:after="160" w:line="360" w:lineRule="auto"/>
      </w:pPr>
    </w:p>
    <w:p w:rsidR="001F1F3D" w:rsidRDefault="001F1F3D" w:rsidP="001F1F3D">
      <w:pPr>
        <w:widowControl w:val="0"/>
        <w:spacing w:after="160" w:line="360" w:lineRule="auto"/>
      </w:pPr>
    </w:p>
    <w:p w:rsidR="001F1F3D" w:rsidRDefault="001F1F3D" w:rsidP="001F1F3D">
      <w:pPr>
        <w:widowControl w:val="0"/>
        <w:spacing w:after="160" w:line="360" w:lineRule="auto"/>
      </w:pPr>
      <w:r>
        <w:br w:type="page"/>
      </w:r>
    </w:p>
    <w:p w:rsidR="001F1F3D" w:rsidRDefault="001F1F3D" w:rsidP="001F1F3D">
      <w:pPr>
        <w:widowControl w:val="0"/>
        <w:spacing w:after="160" w:line="360" w:lineRule="auto"/>
      </w:pPr>
      <w:r>
        <w:lastRenderedPageBreak/>
        <w:t xml:space="preserve">Figure S3:  Pairwise co-ancestry plot based on 81 individuals of </w:t>
      </w:r>
      <w:r>
        <w:rPr>
          <w:i/>
        </w:rPr>
        <w:t>O. crispata</w:t>
      </w:r>
      <w:r>
        <w:t>, excluding individuals with more than 20% missing sites. Darker colours indicate high levels of relatedness between individuals</w:t>
      </w:r>
    </w:p>
    <w:p w:rsidR="001F1F3D" w:rsidRDefault="001F1F3D" w:rsidP="001F1F3D">
      <w:pPr>
        <w:widowControl w:val="0"/>
        <w:spacing w:after="160" w:line="360" w:lineRule="auto"/>
      </w:pPr>
    </w:p>
    <w:p w:rsidR="001F1F3D" w:rsidRDefault="001F1F3D" w:rsidP="001F1F3D">
      <w:pPr>
        <w:widowControl w:val="0"/>
        <w:spacing w:after="160" w:line="360" w:lineRule="auto"/>
      </w:pPr>
    </w:p>
    <w:p w:rsidR="001F1F3D" w:rsidRDefault="001F1F3D" w:rsidP="001F1F3D">
      <w:pPr>
        <w:widowControl w:val="0"/>
        <w:spacing w:after="160" w:line="360" w:lineRule="auto"/>
      </w:pPr>
      <w:r>
        <w:rPr>
          <w:noProof/>
          <w:lang w:val="en-IN" w:eastAsia="en-IN"/>
        </w:rPr>
        <w:drawing>
          <wp:inline distT="114300" distB="114300" distL="114300" distR="114300" wp14:anchorId="584BFDBB" wp14:editId="7651E05F">
            <wp:extent cx="5053013" cy="5036225"/>
            <wp:effectExtent l="0" t="0" r="0" b="0"/>
            <wp:docPr id="175110683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3013" cy="5036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F1F3D" w:rsidRDefault="001F1F3D" w:rsidP="001F1F3D">
      <w:pPr>
        <w:widowControl w:val="0"/>
        <w:spacing w:after="160" w:line="360" w:lineRule="auto"/>
      </w:pPr>
      <w:r>
        <w:br w:type="page"/>
      </w:r>
    </w:p>
    <w:p w:rsidR="001F1F3D" w:rsidRDefault="001F1F3D" w:rsidP="001F1F3D">
      <w:pPr>
        <w:widowControl w:val="0"/>
        <w:spacing w:after="160" w:line="360" w:lineRule="auto"/>
      </w:pPr>
      <w:r>
        <w:lastRenderedPageBreak/>
        <w:t xml:space="preserve">Figure S4: Admixture chromplot of K=2-5 for 90 </w:t>
      </w:r>
      <w:r>
        <w:rPr>
          <w:i/>
        </w:rPr>
        <w:t>Oulastrea crispata</w:t>
      </w:r>
      <w:r>
        <w:t xml:space="preserve"> individuals grouped according to their sampling location. Colours of each bar indicate assignment into an ancestral population.</w:t>
      </w:r>
    </w:p>
    <w:p w:rsidR="001F1F3D" w:rsidRDefault="001F1F3D" w:rsidP="001F1F3D">
      <w:pPr>
        <w:widowControl w:val="0"/>
        <w:spacing w:after="160" w:line="360" w:lineRule="auto"/>
        <w:jc w:val="center"/>
      </w:pPr>
      <w:r>
        <w:rPr>
          <w:noProof/>
          <w:lang w:val="en-IN" w:eastAsia="en-IN"/>
        </w:rPr>
        <w:drawing>
          <wp:inline distT="114300" distB="114300" distL="114300" distR="114300" wp14:anchorId="3E199CDD" wp14:editId="77A3A9F7">
            <wp:extent cx="4295775" cy="3181350"/>
            <wp:effectExtent l="0" t="0" r="0" b="0"/>
            <wp:docPr id="64851532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95775" cy="3181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F1F3D" w:rsidRDefault="001F1F3D" w:rsidP="001F1F3D">
      <w:r>
        <w:br w:type="page"/>
      </w:r>
    </w:p>
    <w:p w:rsidR="001F1F3D" w:rsidRDefault="001F1F3D" w:rsidP="001F1F3D">
      <w:pPr>
        <w:widowControl w:val="0"/>
        <w:spacing w:after="160" w:line="360" w:lineRule="auto"/>
      </w:pPr>
      <w:r w:rsidRPr="006E25CE">
        <w:lastRenderedPageBreak/>
        <w:t>Figure S</w:t>
      </w:r>
      <w:r>
        <w:t>5</w:t>
      </w:r>
      <w:r w:rsidRPr="006E25CE">
        <w:t>: Redundancy analysis (RDA) bi-plot for the MAF filtered dataset of 20,731 SNPs, where grey circles indicate SNPs, coloured circles indicate individuals coloured according to their grouping (Top: water quality categories, Below: sampling location) and the arrows indicate the environmental parameters included after VIF filtering: SS: Suspended Solids, CHL: Chlorphophyll a,  DO: Dissolved oxygen, TEMP: Temperature, and pH</w:t>
      </w:r>
    </w:p>
    <w:p w:rsidR="001F1F3D" w:rsidRDefault="001F1F3D" w:rsidP="001F1F3D">
      <w:pPr>
        <w:widowControl w:val="0"/>
        <w:spacing w:after="160" w:line="360" w:lineRule="auto"/>
      </w:pPr>
      <w:r w:rsidRPr="006E25CE">
        <w:t>. </w:t>
      </w:r>
      <w:r>
        <w:rPr>
          <w:noProof/>
          <w:lang w:val="en-IN" w:eastAsia="en-IN"/>
        </w:rPr>
        <w:drawing>
          <wp:inline distT="0" distB="0" distL="0" distR="0" wp14:anchorId="5CBC6735" wp14:editId="42D04D79">
            <wp:extent cx="4343400" cy="2733675"/>
            <wp:effectExtent l="0" t="0" r="0" b="9525"/>
            <wp:docPr id="6184028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25CE">
        <w:t xml:space="preserve"> </w:t>
      </w:r>
      <w:r>
        <w:rPr>
          <w:noProof/>
          <w:lang w:val="en-IN" w:eastAsia="en-IN"/>
        </w:rPr>
        <w:drawing>
          <wp:inline distT="0" distB="0" distL="0" distR="0" wp14:anchorId="4C38E00A" wp14:editId="3CF7CB9B">
            <wp:extent cx="4400550" cy="2714625"/>
            <wp:effectExtent l="0" t="0" r="0" b="9525"/>
            <wp:docPr id="9387959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1F3D" w:rsidRDefault="001F1F3D" w:rsidP="001F1F3D">
      <w:pPr>
        <w:widowControl w:val="0"/>
        <w:spacing w:after="160" w:line="360" w:lineRule="auto"/>
      </w:pPr>
      <w:r w:rsidRPr="00AC4076">
        <w:rPr>
          <w:i/>
          <w:iCs/>
        </w:rPr>
        <w:br/>
      </w:r>
    </w:p>
    <w:p w:rsidR="001F1F3D" w:rsidRDefault="001F1F3D" w:rsidP="001F1F3D">
      <w:r>
        <w:br w:type="page"/>
      </w:r>
    </w:p>
    <w:p w:rsidR="001F1F3D" w:rsidRDefault="001F1F3D" w:rsidP="001F1F3D">
      <w:pPr>
        <w:widowControl w:val="0"/>
        <w:spacing w:after="160" w:line="360" w:lineRule="auto"/>
      </w:pPr>
      <w:r>
        <w:lastRenderedPageBreak/>
        <w:t xml:space="preserve">Fig S6: </w:t>
      </w:r>
      <w:r w:rsidRPr="006E25CE">
        <w:t>Identification of 137 outlier SNPs using the RDA genome-scan approach from Capblancq et al. (2018). The SNPs highlighted in orange are the outliers (q-threshold = 0.05) that are shared between the first two RDA axes that represent 43% of constrained variance attributed to environmental predictors in the dataset. </w:t>
      </w:r>
      <w:r>
        <w:t>Top</w:t>
      </w:r>
      <w:r w:rsidRPr="006E25CE">
        <w:t>: The plot above shows the outlier loci in a Manhattan plot, where the loci have been arranged in numerical order. B</w:t>
      </w:r>
      <w:r>
        <w:t>elow</w:t>
      </w:r>
      <w:r w:rsidRPr="006E25CE">
        <w:t xml:space="preserve">: The outlier SNPs are highlighted </w:t>
      </w:r>
      <w:r>
        <w:t xml:space="preserve">in orange </w:t>
      </w:r>
      <w:r w:rsidRPr="006E25CE">
        <w:t>in the RDA bi-plot.</w:t>
      </w:r>
    </w:p>
    <w:p w:rsidR="001F1F3D" w:rsidRDefault="001F1F3D" w:rsidP="001F1F3D">
      <w:pPr>
        <w:widowControl w:val="0"/>
        <w:spacing w:after="160" w:line="360" w:lineRule="auto"/>
      </w:pPr>
      <w:r>
        <w:rPr>
          <w:noProof/>
        </w:rPr>
        <w:t xml:space="preserve">   </w:t>
      </w:r>
      <w:r>
        <w:rPr>
          <w:noProof/>
          <w:lang w:val="en-IN" w:eastAsia="en-IN"/>
        </w:rPr>
        <w:drawing>
          <wp:inline distT="0" distB="0" distL="0" distR="0" wp14:anchorId="094AC956" wp14:editId="151A9B6C">
            <wp:extent cx="4429125" cy="3098849"/>
            <wp:effectExtent l="0" t="0" r="0" b="6350"/>
            <wp:docPr id="16230203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158" cy="3107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1F3D" w:rsidRDefault="001F1F3D" w:rsidP="001F1F3D">
      <w:pPr>
        <w:widowControl w:val="0"/>
        <w:spacing w:after="160" w:line="360" w:lineRule="auto"/>
      </w:pPr>
      <w:r>
        <w:rPr>
          <w:noProof/>
          <w:lang w:val="en-IN" w:eastAsia="en-IN"/>
        </w:rPr>
        <w:drawing>
          <wp:inline distT="0" distB="0" distL="0" distR="0" wp14:anchorId="38C93409" wp14:editId="19DE00C8">
            <wp:extent cx="4543425" cy="3201417"/>
            <wp:effectExtent l="0" t="0" r="0" b="0"/>
            <wp:docPr id="13278401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163" cy="320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1F3D" w:rsidRDefault="001F1F3D" w:rsidP="001F1F3D">
      <w:r>
        <w:br w:type="page"/>
      </w:r>
    </w:p>
    <w:p w:rsidR="001F1F3D" w:rsidRPr="00CF3262" w:rsidRDefault="001F1F3D" w:rsidP="001F1F3D">
      <w:pPr>
        <w:spacing w:line="360" w:lineRule="auto"/>
      </w:pPr>
      <w:r w:rsidRPr="00CF3262">
        <w:lastRenderedPageBreak/>
        <w:t>Figure S7: FST distributions for the identified outlier loci (n=137) relative to the remaining loci (n = 20594) for A) Water quality and B) Sampling locations. Higher FST differentiation is observed in the identified outlier SNPs as compared to the remaining SNPs when grouped by water quality (Welch’s t-test: t = 16.455, df = 136.58, p-value &lt; 2.2e-16) or sampling locations (Welch’s t-test: t = 20.22, df = 137.52, p-value &lt; 2.2e-16).</w:t>
      </w:r>
    </w:p>
    <w:p w:rsidR="001F1F3D" w:rsidRPr="00CF3262" w:rsidRDefault="001F1F3D" w:rsidP="001F1F3D">
      <w:pPr>
        <w:spacing w:line="360" w:lineRule="auto"/>
      </w:pPr>
    </w:p>
    <w:p w:rsidR="001F1F3D" w:rsidRDefault="001F1F3D" w:rsidP="001F1F3D">
      <w:pPr>
        <w:widowControl w:val="0"/>
        <w:spacing w:after="160" w:line="360" w:lineRule="auto"/>
      </w:pPr>
      <w:r>
        <w:rPr>
          <w:noProof/>
          <w:lang w:val="en-IN" w:eastAsia="en-IN"/>
        </w:rPr>
        <w:drawing>
          <wp:inline distT="0" distB="0" distL="0" distR="0" wp14:anchorId="74D0C561" wp14:editId="08311A72">
            <wp:extent cx="4401164" cy="3007463"/>
            <wp:effectExtent l="0" t="0" r="0" b="0"/>
            <wp:docPr id="50339582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39582" name="Picture 5033958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1164" cy="3007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5ED032CC" wp14:editId="74399C77">
            <wp:extent cx="4213292" cy="2915057"/>
            <wp:effectExtent l="0" t="0" r="0" b="0"/>
            <wp:docPr id="203172986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729860" name="Picture 203172986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3292" cy="2915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1F3D" w:rsidRDefault="001F1F3D" w:rsidP="001F1F3D">
      <w:pPr>
        <w:widowControl w:val="0"/>
        <w:spacing w:after="160" w:line="360" w:lineRule="auto"/>
      </w:pPr>
    </w:p>
    <w:p w:rsidR="001F1F3D" w:rsidRDefault="001F1F3D" w:rsidP="001F1F3D">
      <w:pPr>
        <w:widowControl w:val="0"/>
        <w:spacing w:after="160" w:line="360" w:lineRule="auto"/>
      </w:pPr>
    </w:p>
    <w:p w:rsidR="001F1F3D" w:rsidRDefault="001F1F3D" w:rsidP="001F1F3D">
      <w:pPr>
        <w:widowControl w:val="0"/>
        <w:spacing w:after="160" w:line="360" w:lineRule="auto"/>
      </w:pPr>
    </w:p>
    <w:p w:rsidR="001F1F3D" w:rsidRDefault="001F1F3D" w:rsidP="001F1F3D">
      <w:pPr>
        <w:widowControl w:val="0"/>
        <w:spacing w:after="160" w:line="360" w:lineRule="auto"/>
      </w:pPr>
      <w:r>
        <w:lastRenderedPageBreak/>
        <w:t xml:space="preserve">Figure S8: </w:t>
      </w:r>
      <w:r w:rsidRPr="00DB1165">
        <w:t>Boxplot</w:t>
      </w:r>
      <w:r>
        <w:t>s</w:t>
      </w:r>
      <w:r w:rsidRPr="00DB1165">
        <w:t xml:space="preserve"> of the percentage</w:t>
      </w:r>
      <w:r>
        <w:t xml:space="preserve">  (above)</w:t>
      </w:r>
      <w:r w:rsidRPr="00DB1165">
        <w:t xml:space="preserve"> </w:t>
      </w:r>
      <w:r>
        <w:t>and log(10) transformed percentage (below)</w:t>
      </w:r>
      <w:r w:rsidRPr="00DB1165">
        <w:t xml:space="preserve"> of unambiguously mapped RADseq readsmapped to each Symbiodinaeceae reference genome, across the water quality gradient (Low, Medium and High). Note the log-scaled y-axis</w:t>
      </w:r>
      <w:r>
        <w:t xml:space="preserve"> (below)</w:t>
      </w:r>
      <w:r w:rsidRPr="00DB1165">
        <w:t xml:space="preserve"> </w:t>
      </w:r>
      <w:r>
        <w:t>for better visualisation as</w:t>
      </w:r>
      <w:r w:rsidRPr="00DB1165">
        <w:t xml:space="preserve"> reads mapped are low across all Symbiodinaceae except for </w:t>
      </w:r>
      <w:r w:rsidRPr="00DB1165">
        <w:rPr>
          <w:i/>
          <w:iCs/>
        </w:rPr>
        <w:t>Durusdinium trenchii</w:t>
      </w:r>
      <w:r w:rsidRPr="00DB1165">
        <w:t xml:space="preserve">. </w:t>
      </w:r>
    </w:p>
    <w:p w:rsidR="001F1F3D" w:rsidRDefault="001F1F3D" w:rsidP="001F1F3D">
      <w:pPr>
        <w:widowControl w:val="0"/>
        <w:spacing w:after="160" w:line="360" w:lineRule="auto"/>
      </w:pPr>
      <w:r w:rsidRPr="00CF4CA1">
        <w:rPr>
          <w:noProof/>
          <w:lang w:val="en-IN" w:eastAsia="en-IN"/>
        </w:rPr>
        <w:drawing>
          <wp:inline distT="0" distB="0" distL="0" distR="0" wp14:anchorId="613471B2" wp14:editId="33FAAC3B">
            <wp:extent cx="5727700" cy="2839720"/>
            <wp:effectExtent l="0" t="0" r="6350" b="0"/>
            <wp:docPr id="13674039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403999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1F3D" w:rsidRDefault="001F1F3D" w:rsidP="001F1F3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</w:pPr>
      <w:r w:rsidRPr="00DB1165">
        <w:rPr>
          <w:noProof/>
          <w:lang w:val="en-IN" w:eastAsia="en-IN"/>
        </w:rPr>
        <w:drawing>
          <wp:inline distT="0" distB="0" distL="0" distR="0" wp14:anchorId="32AE22DC" wp14:editId="5D7C1A14">
            <wp:extent cx="5724525" cy="2838450"/>
            <wp:effectExtent l="0" t="0" r="9525" b="0"/>
            <wp:docPr id="198017888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639" w:rsidRDefault="001F1F3D">
      <w:bookmarkStart w:id="0" w:name="_GoBack"/>
      <w:bookmarkEnd w:id="0"/>
    </w:p>
    <w:sectPr w:rsidR="00E42639">
      <w:pgSz w:w="11900" w:h="168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03478"/>
    <w:multiLevelType w:val="hybridMultilevel"/>
    <w:tmpl w:val="4DC85F4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F02B19"/>
    <w:multiLevelType w:val="hybridMultilevel"/>
    <w:tmpl w:val="82C2B6D2"/>
    <w:lvl w:ilvl="0" w:tplc="16F4105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0D5C5B"/>
    <w:multiLevelType w:val="multilevel"/>
    <w:tmpl w:val="9FFAE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E55474"/>
    <w:multiLevelType w:val="multilevel"/>
    <w:tmpl w:val="9FFAE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0A0"/>
    <w:rsid w:val="001F1F3D"/>
    <w:rsid w:val="004770A0"/>
    <w:rsid w:val="006C53F3"/>
    <w:rsid w:val="0097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CAEB32-7FCA-4355-99A3-F57A6C887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F3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F3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F3D"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F3D"/>
    <w:pPr>
      <w:keepNext/>
      <w:keepLines/>
      <w:spacing w:before="40"/>
      <w:outlineLvl w:val="2"/>
    </w:pPr>
    <w:rPr>
      <w:rFonts w:ascii="Calibri" w:eastAsia="Calibri" w:hAnsi="Calibri" w:cs="Calibri"/>
      <w:color w:val="1F38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F3D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F3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F3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F3D"/>
    <w:rPr>
      <w:rFonts w:ascii="Times New Roman" w:eastAsiaTheme="minorEastAsia" w:hAnsi="Times New Roman" w:cs="Times New Roman"/>
      <w:b/>
      <w:sz w:val="48"/>
      <w:szCs w:val="4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F3D"/>
    <w:rPr>
      <w:rFonts w:ascii="Calibri" w:eastAsia="Calibri" w:hAnsi="Calibri" w:cs="Calibri"/>
      <w:color w:val="2F5496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F3D"/>
    <w:rPr>
      <w:rFonts w:ascii="Calibri" w:eastAsia="Calibri" w:hAnsi="Calibri" w:cs="Calibri"/>
      <w:color w:val="1F3863"/>
      <w:sz w:val="24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F3D"/>
    <w:rPr>
      <w:rFonts w:ascii="Times New Roman" w:eastAsiaTheme="minorEastAsia" w:hAnsi="Times New Roman" w:cs="Times New Roman"/>
      <w:b/>
      <w:sz w:val="24"/>
      <w:szCs w:val="24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F3D"/>
    <w:rPr>
      <w:rFonts w:ascii="Times New Roman" w:eastAsiaTheme="minorEastAsia" w:hAnsi="Times New Roman" w:cs="Times New Roman"/>
      <w:b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F3D"/>
    <w:rPr>
      <w:rFonts w:ascii="Times New Roman" w:eastAsiaTheme="minorEastAsia" w:hAnsi="Times New Roman" w:cs="Times New Roman"/>
      <w:b/>
      <w:sz w:val="20"/>
      <w:szCs w:val="20"/>
      <w:lang w:val="en-GB" w:eastAsia="zh-CN"/>
    </w:rPr>
  </w:style>
  <w:style w:type="table" w:customStyle="1" w:styleId="TableNormal0">
    <w:name w:val="TableNormal"/>
    <w:rsid w:val="001F1F3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1F1F3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F1F3D"/>
    <w:rPr>
      <w:rFonts w:ascii="Times New Roman" w:eastAsiaTheme="minorEastAsia" w:hAnsi="Times New Roman" w:cs="Times New Roman"/>
      <w:b/>
      <w:sz w:val="72"/>
      <w:szCs w:val="72"/>
      <w:lang w:val="en-GB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F3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1F1F3D"/>
    <w:rPr>
      <w:rFonts w:ascii="Georgia" w:eastAsia="Georgia" w:hAnsi="Georgia" w:cs="Georgia"/>
      <w:i/>
      <w:color w:val="666666"/>
      <w:sz w:val="48"/>
      <w:szCs w:val="48"/>
      <w:lang w:val="en-GB"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1F1F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F3D"/>
    <w:rPr>
      <w:rFonts w:ascii="Times New Roman" w:eastAsiaTheme="minorEastAsia" w:hAnsi="Times New Roman" w:cs="Times New Roman"/>
      <w:sz w:val="20"/>
      <w:szCs w:val="20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F1F3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F1F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1F3D"/>
    <w:rPr>
      <w:rFonts w:ascii="Times New Roman" w:eastAsiaTheme="minorEastAsia" w:hAnsi="Times New Roman" w:cs="Times New Roman"/>
      <w:sz w:val="24"/>
      <w:szCs w:val="24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1F1F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F3D"/>
    <w:rPr>
      <w:rFonts w:ascii="Times New Roman" w:eastAsiaTheme="minorEastAsia" w:hAnsi="Times New Roman" w:cs="Times New Roman"/>
      <w:sz w:val="24"/>
      <w:szCs w:val="24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1F1F3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1F3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F3D"/>
    <w:rPr>
      <w:rFonts w:ascii="Times New Roman" w:eastAsiaTheme="minorEastAsia" w:hAnsi="Times New Roman" w:cs="Times New Roman"/>
      <w:b/>
      <w:bCs/>
      <w:sz w:val="20"/>
      <w:szCs w:val="20"/>
      <w:lang w:val="en-GB" w:eastAsia="zh-CN"/>
    </w:rPr>
  </w:style>
  <w:style w:type="paragraph" w:styleId="ListParagraph">
    <w:name w:val="List Paragraph"/>
    <w:basedOn w:val="Normal"/>
    <w:uiPriority w:val="34"/>
    <w:qFormat/>
    <w:rsid w:val="001F1F3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F1F3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F1F3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1F1F3D"/>
  </w:style>
  <w:style w:type="table" w:styleId="TableGrid">
    <w:name w:val="Table Grid"/>
    <w:basedOn w:val="TableNormal"/>
    <w:uiPriority w:val="39"/>
    <w:rsid w:val="001F1F3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F1F3D"/>
    <w:pPr>
      <w:spacing w:before="100" w:beforeAutospacing="1" w:after="100" w:afterAutospacing="1"/>
    </w:pPr>
    <w:rPr>
      <w:rFonts w:eastAsia="Times New Roman"/>
      <w:lang w:val="en-SG"/>
    </w:rPr>
  </w:style>
  <w:style w:type="paragraph" w:customStyle="1" w:styleId="xl65">
    <w:name w:val="xl65"/>
    <w:basedOn w:val="Normal"/>
    <w:rsid w:val="001F1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en-SG"/>
    </w:rPr>
  </w:style>
  <w:style w:type="paragraph" w:customStyle="1" w:styleId="xl66">
    <w:name w:val="xl66"/>
    <w:basedOn w:val="Normal"/>
    <w:rsid w:val="001F1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en-SG"/>
    </w:rPr>
  </w:style>
  <w:style w:type="paragraph" w:customStyle="1" w:styleId="xl67">
    <w:name w:val="xl67"/>
    <w:basedOn w:val="Normal"/>
    <w:rsid w:val="001F1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en-SG"/>
    </w:rPr>
  </w:style>
  <w:style w:type="paragraph" w:styleId="NormalWeb">
    <w:name w:val="Normal (Web)"/>
    <w:basedOn w:val="Normal"/>
    <w:uiPriority w:val="99"/>
    <w:semiHidden/>
    <w:unhideWhenUsed/>
    <w:rsid w:val="001F1F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276</Words>
  <Characters>18679</Characters>
  <Application>Microsoft Office Word</Application>
  <DocSecurity>0</DocSecurity>
  <Lines>155</Lines>
  <Paragraphs>43</Paragraphs>
  <ScaleCrop>false</ScaleCrop>
  <Company/>
  <LinksUpToDate>false</LinksUpToDate>
  <CharactersWithSpaces>2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6-06-18T14:24:00Z</dcterms:created>
  <dcterms:modified xsi:type="dcterms:W3CDTF">2026-06-18T14:24:00Z</dcterms:modified>
</cp:coreProperties>
</file>